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CAAC6" w14:textId="307D751B" w:rsidR="00251DEB" w:rsidRPr="00F32FAD" w:rsidRDefault="00305DF5" w:rsidP="00251DEB">
      <w:pPr>
        <w:spacing w:line="480" w:lineRule="auto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upplementary Material: </w:t>
      </w:r>
      <w:r w:rsidRPr="00F32FAD">
        <w:rPr>
          <w:b/>
          <w:color w:val="000000" w:themeColor="text1"/>
          <w:sz w:val="22"/>
          <w:szCs w:val="22"/>
        </w:rPr>
        <w:t xml:space="preserve">Table </w:t>
      </w:r>
      <w:r w:rsidR="00F56E1C">
        <w:rPr>
          <w:b/>
          <w:color w:val="000000" w:themeColor="text1"/>
          <w:sz w:val="22"/>
          <w:szCs w:val="22"/>
        </w:rPr>
        <w:t>A</w:t>
      </w:r>
    </w:p>
    <w:p w14:paraId="40B3E9A0" w14:textId="1B3471A5" w:rsidR="00305DF5" w:rsidRPr="00305DF5" w:rsidRDefault="00305DF5" w:rsidP="00251DEB">
      <w:pPr>
        <w:spacing w:line="480" w:lineRule="auto"/>
        <w:rPr>
          <w:rFonts w:eastAsia="Times New Roman"/>
          <w:i/>
          <w:color w:val="000000" w:themeColor="text1"/>
        </w:rPr>
      </w:pPr>
      <w:r w:rsidRPr="00F32FAD">
        <w:rPr>
          <w:rFonts w:eastAsia="Times New Roman"/>
          <w:i/>
          <w:color w:val="000000" w:themeColor="text1"/>
        </w:rPr>
        <w:t>Hierarchical Regression Analyses Predicting Body Dissatisfaction, Disordered Eating Symptoms, and Depressive Symptoms</w:t>
      </w:r>
      <w:r>
        <w:rPr>
          <w:rFonts w:eastAsia="Times New Roman"/>
          <w:i/>
          <w:color w:val="000000" w:themeColor="text1"/>
        </w:rPr>
        <w:t xml:space="preserve"> </w:t>
      </w:r>
      <w:r w:rsidR="00563D9D">
        <w:rPr>
          <w:rFonts w:eastAsia="Times New Roman"/>
          <w:i/>
          <w:color w:val="000000" w:themeColor="text1"/>
        </w:rPr>
        <w:t>from</w:t>
      </w:r>
      <w:r>
        <w:rPr>
          <w:rFonts w:eastAsia="Times New Roman"/>
          <w:i/>
          <w:color w:val="000000" w:themeColor="text1"/>
        </w:rPr>
        <w:t xml:space="preserve"> Continuous Videoconferencing Usage Frequency</w:t>
      </w:r>
      <w:r w:rsidRPr="00F32FAD">
        <w:rPr>
          <w:rFonts w:eastAsia="Times New Roman"/>
          <w:i/>
          <w:color w:val="000000" w:themeColor="text1"/>
        </w:rPr>
        <w:t xml:space="preserve"> </w:t>
      </w:r>
    </w:p>
    <w:tbl>
      <w:tblPr>
        <w:tblW w:w="136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"/>
        <w:gridCol w:w="2162"/>
        <w:gridCol w:w="499"/>
        <w:gridCol w:w="565"/>
        <w:gridCol w:w="719"/>
        <w:gridCol w:w="706"/>
        <w:gridCol w:w="709"/>
        <w:gridCol w:w="567"/>
        <w:gridCol w:w="643"/>
        <w:gridCol w:w="66"/>
        <w:gridCol w:w="567"/>
        <w:gridCol w:w="558"/>
        <w:gridCol w:w="567"/>
        <w:gridCol w:w="710"/>
        <w:gridCol w:w="567"/>
        <w:gridCol w:w="567"/>
        <w:gridCol w:w="567"/>
        <w:gridCol w:w="718"/>
        <w:gridCol w:w="563"/>
        <w:gridCol w:w="851"/>
        <w:gridCol w:w="595"/>
        <w:gridCol w:w="168"/>
      </w:tblGrid>
      <w:tr w:rsidR="00023B3A" w:rsidRPr="00251DEB" w14:paraId="30141717" w14:textId="77777777" w:rsidTr="00391C27">
        <w:trPr>
          <w:gridAfter w:val="1"/>
          <w:wAfter w:w="168" w:type="dxa"/>
          <w:trHeight w:val="34"/>
        </w:trPr>
        <w:tc>
          <w:tcPr>
            <w:tcW w:w="2187" w:type="dxa"/>
            <w:gridSpan w:val="2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166602" w14:textId="77777777" w:rsidR="00305DF5" w:rsidRPr="00251DEB" w:rsidRDefault="00305DF5" w:rsidP="00DB3BB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3542E1F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Body dissatisfaction</w:t>
            </w:r>
          </w:p>
        </w:tc>
        <w:tc>
          <w:tcPr>
            <w:tcW w:w="198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F7A3B79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DE (overall)</w:t>
            </w:r>
          </w:p>
          <w:p w14:paraId="7F484D1F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3C398FF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DE</w:t>
            </w:r>
            <w:r w:rsidRPr="00251DEB">
              <w:rPr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251DEB">
              <w:rPr>
                <w:color w:val="000000" w:themeColor="text1"/>
                <w:sz w:val="18"/>
                <w:szCs w:val="18"/>
              </w:rPr>
              <w:t>(oral</w:t>
            </w:r>
            <w:r w:rsidRPr="00251DEB">
              <w:rPr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251DEB">
              <w:rPr>
                <w:color w:val="000000" w:themeColor="text1"/>
                <w:sz w:val="18"/>
                <w:szCs w:val="18"/>
              </w:rPr>
              <w:t>control)</w:t>
            </w:r>
          </w:p>
          <w:p w14:paraId="51D1367E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2246107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DE</w:t>
            </w:r>
            <w:r w:rsidRPr="00251DEB">
              <w:rPr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251DEB">
              <w:rPr>
                <w:color w:val="000000" w:themeColor="text1"/>
                <w:sz w:val="18"/>
                <w:szCs w:val="18"/>
              </w:rPr>
              <w:t>(bulimia/food preoccupation)</w:t>
            </w:r>
          </w:p>
        </w:tc>
        <w:tc>
          <w:tcPr>
            <w:tcW w:w="18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8AB40E8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DE</w:t>
            </w:r>
            <w:r w:rsidRPr="00251DEB">
              <w:rPr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51DEB">
              <w:rPr>
                <w:color w:val="000000" w:themeColor="text1"/>
                <w:sz w:val="18"/>
                <w:szCs w:val="18"/>
              </w:rPr>
              <w:t>(dieting)</w:t>
            </w:r>
          </w:p>
          <w:p w14:paraId="4CE5C552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09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5CFA7BE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Depressive symptoms</w:t>
            </w:r>
          </w:p>
          <w:p w14:paraId="2A62EC68" w14:textId="77777777" w:rsidR="00305DF5" w:rsidRPr="00251DEB" w:rsidRDefault="00305DF5" w:rsidP="00DB3BB7">
            <w:pPr>
              <w:spacing w:line="240" w:lineRule="atLeast"/>
              <w:ind w:left="45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23B3A" w:rsidRPr="00251DEB" w14:paraId="74A62EE6" w14:textId="77777777" w:rsidTr="00391C27">
        <w:trPr>
          <w:trHeight w:val="347"/>
        </w:trPr>
        <w:tc>
          <w:tcPr>
            <w:tcW w:w="2187" w:type="dxa"/>
            <w:gridSpan w:val="2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C6A7DF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2D9AD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69057625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 w14:paraId="11926168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14:paraId="37AF7ED7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A1D073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74C6BD84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76166D2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EB22F20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6B83D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6696DF4A" w14:textId="77777777" w:rsidR="00305DF5" w:rsidRPr="00251DEB" w:rsidRDefault="00305DF5" w:rsidP="00DB3BB7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4500FFA3" w14:textId="77777777" w:rsidR="00305DF5" w:rsidRPr="00251DEB" w:rsidRDefault="00305DF5" w:rsidP="00DB3BB7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 w14:paraId="525BDD51" w14:textId="77777777" w:rsidR="00305DF5" w:rsidRPr="00251DEB" w:rsidRDefault="00305DF5" w:rsidP="00DB3BB7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4642BF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077B5675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21B07B68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A7B0167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F17DDF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6A76A95A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 w14:paraId="654BDDA0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 w14:paraId="2A822D9A" w14:textId="77777777" w:rsidR="00305DF5" w:rsidRPr="00251DEB" w:rsidRDefault="00305DF5" w:rsidP="00DB3B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 w14:paraId="5F1C24B1" w14:textId="77777777" w:rsidR="00305DF5" w:rsidRPr="00251DEB" w:rsidRDefault="00305DF5" w:rsidP="00DB3BB7">
            <w:pPr>
              <w:jc w:val="center"/>
              <w:rPr>
                <w:rFonts w:eastAsia="Times New Roman"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  <w:p w14:paraId="55B87989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11B5171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0101945" w14:textId="77777777" w:rsidR="00305DF5" w:rsidRPr="00251DEB" w:rsidRDefault="00305DF5" w:rsidP="00DB3BB7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023B3A" w:rsidRPr="00251DEB" w14:paraId="62A46992" w14:textId="77777777" w:rsidTr="00391C27">
        <w:trPr>
          <w:trHeight w:val="195"/>
        </w:trPr>
        <w:tc>
          <w:tcPr>
            <w:tcW w:w="2187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622EA8" w14:textId="77777777" w:rsidR="00305DF5" w:rsidRPr="00251DEB" w:rsidRDefault="00305DF5" w:rsidP="00DB3BB7">
            <w:pPr>
              <w:spacing w:line="240" w:lineRule="atLeast"/>
              <w:ind w:left="45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251DEB">
              <w:rPr>
                <w:b/>
                <w:i/>
                <w:color w:val="000000" w:themeColor="text1"/>
                <w:sz w:val="18"/>
                <w:szCs w:val="18"/>
              </w:rPr>
              <w:t xml:space="preserve">Step 1 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 w14:paraId="1FA4BBAC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FFFFFF"/>
            </w:tcBorders>
          </w:tcPr>
          <w:p w14:paraId="0DC08AC2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FFFFFF"/>
            </w:tcBorders>
          </w:tcPr>
          <w:p w14:paraId="2E97DCB7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FB20B7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FFFFFF"/>
            </w:tcBorders>
          </w:tcPr>
          <w:p w14:paraId="4722C3DA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FFFFFF"/>
            </w:tcBorders>
          </w:tcPr>
          <w:p w14:paraId="1BC064F4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DA78D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FFFFFF"/>
            </w:tcBorders>
          </w:tcPr>
          <w:p w14:paraId="3E41ADEE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FFFFFF"/>
            </w:tcBorders>
          </w:tcPr>
          <w:p w14:paraId="78BA57E7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CB2DF5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FFFFFF"/>
            </w:tcBorders>
          </w:tcPr>
          <w:p w14:paraId="50AEDF5A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FFFFFF"/>
            </w:tcBorders>
          </w:tcPr>
          <w:p w14:paraId="5FBB673F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74B6C7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1F94B06F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FFFFFF"/>
            </w:tcBorders>
          </w:tcPr>
          <w:p w14:paraId="26415862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33E87B13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FFFFFF"/>
            </w:tcBorders>
          </w:tcPr>
          <w:p w14:paraId="78C648B6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 w14:paraId="69E072E3" w14:textId="77777777" w:rsidR="00305DF5" w:rsidRPr="00251DEB" w:rsidRDefault="00305DF5" w:rsidP="00DB3BB7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3B3A" w:rsidRPr="00251DEB" w14:paraId="3EC8E8D0" w14:textId="77777777" w:rsidTr="00391C27">
        <w:trPr>
          <w:trHeight w:val="195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72F096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4C848F9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4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1484AF2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28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4140403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0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EC37AD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7920BC70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65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7EA17A9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0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9A9BB6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.05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85495EB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2.274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70083B6C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2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DCA36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5974B7E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DBFCF7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86EB0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CF48EC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D15D9D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3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A52980C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.056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6D9FCBC3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2.343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658FC04" w14:textId="77777777" w:rsidR="00305DF5" w:rsidRPr="00F7533C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53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9</w:t>
            </w:r>
          </w:p>
        </w:tc>
      </w:tr>
      <w:tr w:rsidR="00023B3A" w:rsidRPr="00251DEB" w14:paraId="779B8D33" w14:textId="77777777" w:rsidTr="00391C27">
        <w:trPr>
          <w:trHeight w:val="195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9858B7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3B90469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28EFD33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9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1387853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3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0EF98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4686B83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6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9569EA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3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104F3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BBCE5A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2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28C3E3C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054F0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3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CB4EF2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7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4473C2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DC6D1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25267B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6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6E61DF8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3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BC9F8A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4E5586D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6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223EF2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6</w:t>
            </w:r>
          </w:p>
        </w:tc>
      </w:tr>
      <w:tr w:rsidR="00023B3A" w:rsidRPr="00251DEB" w14:paraId="371DB71B" w14:textId="77777777" w:rsidTr="00391C27">
        <w:trPr>
          <w:trHeight w:val="674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84E766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 xml:space="preserve">Lifetime eating disorder diagnosis: no 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76ADEFE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7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09DA0F9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646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0D95129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F5D7B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68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346119D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68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C2913D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EAE49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85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44F50C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780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61DA2A9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A1F12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81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4AE15E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6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58B0E7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B7CDD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0618C2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794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194B5B9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B06688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9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3FE502B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05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FA63A7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023B3A" w:rsidRPr="00251DEB" w14:paraId="61C0B6BA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06526A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Gender: male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2F946A8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9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6BC865F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80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01FD485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8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CC284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6F316E3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6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565DA5F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6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B4F64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659042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1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5001C18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6B5FF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8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84E735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4AB589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73B65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E25D9C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1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2D20826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6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337A4D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61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18BB12B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56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BC9A4B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023B3A" w:rsidRPr="00251DEB" w14:paraId="1CAE41AE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2EEAE4" w14:textId="77777777" w:rsidR="00305DF5" w:rsidRPr="00251DEB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Gender: female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57F6073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4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147EBEE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5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5D6DED5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38265C" w14:textId="77777777" w:rsidR="00305DF5" w:rsidRPr="00E828A4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828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19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4E2470E3" w14:textId="77777777" w:rsidR="00305DF5" w:rsidRPr="00E828A4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828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7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70B89A8" w14:textId="77777777" w:rsidR="00305DF5" w:rsidRPr="00E828A4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828A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ACE00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31B38E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3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0662868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D0B58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3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3DCFC70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6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712C44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02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010A92" w14:textId="77777777" w:rsidR="00305DF5" w:rsidRPr="008D11C2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D1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0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0FF6C05" w14:textId="77777777" w:rsidR="00305DF5" w:rsidRPr="008D11C2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D1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76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61DF9B49" w14:textId="77777777" w:rsidR="00305DF5" w:rsidRPr="008D11C2" w:rsidRDefault="00305DF5" w:rsidP="001E2453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D1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30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A55247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95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0F64286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71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06F662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023B3A" w:rsidRPr="00251DEB" w14:paraId="3D84C9D2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1A7871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668B64C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0CA655C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6435763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048A9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3345E40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1B49AF4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D6A66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9BB060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46E2119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C943F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6941357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5AD152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11943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96F14E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2581105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35BFB0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5ABACC5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B3EA67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023B3A" w:rsidRPr="00251DEB" w14:paraId="66FA5B2D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3F45AC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FFFFFF"/>
              <w:bottom w:val="single" w:sz="4" w:space="0" w:color="FFFFFF"/>
            </w:tcBorders>
          </w:tcPr>
          <w:p w14:paraId="58609CC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097, ΔR² = .097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, 1733) = 37.400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98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6BF24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² = .101, ΔR² = .101, </w:t>
            </w:r>
            <w:proofErr w:type="gramStart"/>
            <w:r w:rsidRPr="00251D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, 1733) = 38.893, </w:t>
            </w:r>
            <w:r w:rsidRPr="00251D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34" w:type="dxa"/>
            <w:gridSpan w:val="4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39B80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039, ΔR² = .039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, 1733) = 13.939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44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54B2A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² = .102, ΔR² = .102, </w:t>
            </w:r>
            <w:proofErr w:type="gramStart"/>
            <w:r w:rsidRPr="00251D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, 1733) = 39.553, </w:t>
            </w:r>
            <w:r w:rsidRPr="00251DE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5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56F55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082, ΔR² = .082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, 1733) = 30.930,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17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D0F81F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027, ΔR² = .027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, 1733) = 9.436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023B3A" w:rsidRPr="00251DEB" w14:paraId="3E266F35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88BF8A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b/>
                <w:i/>
                <w:color w:val="000000" w:themeColor="text1"/>
                <w:sz w:val="18"/>
                <w:szCs w:val="18"/>
              </w:rPr>
              <w:t>Step 2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7228E41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5C2B00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38E7D19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60478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78A5C0D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9E2EE8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5EB1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C78ABB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4C608DE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31C65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393D50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95F141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92FEA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553FA14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51B40D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193515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0BA483A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15A3EC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023B3A" w:rsidRPr="00251DEB" w14:paraId="6D2333C9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85146D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Appearance-RS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036D811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0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1AFD89D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67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0B9D27E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1101B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3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527ABA4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6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949A4A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6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3EEA4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2</w:t>
            </w:r>
          </w:p>
        </w:tc>
        <w:tc>
          <w:tcPr>
            <w:tcW w:w="63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DAF259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19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73423D1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2D90F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1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21F1AD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7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1E556C0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1EB5D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B32DCC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03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394BEEA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10F068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8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287B74E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16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340199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023B3A" w:rsidRPr="00251DEB" w14:paraId="1F4194E8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86961C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Body-ideal internalisation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1839A63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5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76A9363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09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549186F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F47BF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574392D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1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5664DDE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6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A1CFA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</w:t>
            </w:r>
          </w:p>
        </w:tc>
        <w:tc>
          <w:tcPr>
            <w:tcW w:w="63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8A8AA6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6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399E6F8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28C79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3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4D7E8F6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98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B50333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C8B14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44689E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32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7126105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C4E42E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7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416A969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2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11F77B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023B3A" w:rsidRPr="00251DEB" w14:paraId="1991D041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FA5CCD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 xml:space="preserve">Self-objectification 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6CC6FA1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28761BF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3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561C1FF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9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02E78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5A79D52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2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EF222B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5</w:t>
            </w:r>
          </w:p>
        </w:tc>
        <w:tc>
          <w:tcPr>
            <w:tcW w:w="6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2A842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63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C1C6C1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3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796B708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C860B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0732B0D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EB6B43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0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2D98B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A47CD4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1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1F9A731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8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33CF0A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53E7EC5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9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363752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7</w:t>
            </w:r>
          </w:p>
        </w:tc>
      </w:tr>
      <w:tr w:rsidR="00023B3A" w:rsidRPr="00251DEB" w14:paraId="3C4778C5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EF0FDB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333FE78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35A2DF6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4460F0F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0A2F2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5FC057D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0F7B1E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716F2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FC1B22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04DBBE7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257A5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21D4646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C1BBD5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3CC112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8C7CE8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44B7FD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F7430A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077C20F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009351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023B3A" w:rsidRPr="00251DEB" w14:paraId="0FE6C5A8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F0F23D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FFFFFF"/>
              <w:bottom w:val="single" w:sz="4" w:space="0" w:color="FFFFFF"/>
            </w:tcBorders>
          </w:tcPr>
          <w:p w14:paraId="6289CB6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479, ΔR² = .382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, 1730) = 423.185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98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4C0B1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324, ΔR² = .223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, 1730) = 190.650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34" w:type="dxa"/>
            <w:gridSpan w:val="4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1B2A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071, ΔR² = .032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, 1730) = 20.019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844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3F1625" w14:textId="77777777" w:rsidR="00305DF5" w:rsidRPr="00251DEB" w:rsidRDefault="00305DF5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R² = .231, ΔR² = .128, </w:t>
            </w:r>
            <w:proofErr w:type="gramStart"/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, 1730) = 96.191, </w:t>
            </w: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2B4157B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CFE6C0" w14:textId="77777777" w:rsidR="00305DF5" w:rsidRPr="00251DEB" w:rsidRDefault="00305DF5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R² = .345, ΔR² = .263, </w:t>
            </w:r>
            <w:proofErr w:type="gramStart"/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3, 1730) = 231.557, </w:t>
            </w:r>
            <w:r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36D3F53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7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C742CC7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² = .201, ΔR² = .174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, 1730) = 125.594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</w:tr>
      <w:tr w:rsidR="00023B3A" w:rsidRPr="00251DEB" w14:paraId="58CD362E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397F25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b/>
                <w:i/>
                <w:color w:val="000000" w:themeColor="text1"/>
                <w:sz w:val="18"/>
                <w:szCs w:val="18"/>
              </w:rPr>
              <w:t>Step 3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6FCF825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06C8EE0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6561081E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8144D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383B7D3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5D3FAA4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36271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5B94794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69FE0FF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B7F2F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75EFCA7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0B36F294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04C5D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1026E48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3F191E6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1B1153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41879BB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A6ED42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4470E" w:rsidRPr="00251DEB" w14:paraId="5780D7F3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A45907" w14:textId="77777777" w:rsidR="0044470E" w:rsidRPr="00251DEB" w:rsidDel="0080551D" w:rsidRDefault="0044470E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 xml:space="preserve">Videoconferencing usage frequency 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62F844F9" w14:textId="63597DE4" w:rsidR="0044470E" w:rsidRPr="00251DEB" w:rsidRDefault="005F7571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42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697ADFB8" w14:textId="201F6260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44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29E578D3" w14:textId="6F0DC601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590E77" w14:textId="76AA86FE" w:rsidR="0044470E" w:rsidRPr="00251DEB" w:rsidRDefault="00C511D7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73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6A8CE6EF" w14:textId="4F571228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67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A845AC2" w14:textId="5A606C69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9A8897" w14:textId="6864F573" w:rsidR="0044470E" w:rsidRPr="00251DEB" w:rsidRDefault="00C511D7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D76C099" w14:textId="513D0B04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28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4FC7B32E" w14:textId="2DDC7FEE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31D762" w14:textId="410A1654" w:rsidR="0044470E" w:rsidRPr="00251DEB" w:rsidRDefault="00C511D7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0220A51E" w14:textId="6577842E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355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96B338F" w14:textId="3516C056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A5CF9D" w14:textId="661A7E42" w:rsidR="0044470E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41AA2A2" w14:textId="3C3564AE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30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1CDE1092" w14:textId="67642E04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E2E8436" w14:textId="37215F31" w:rsidR="0044470E" w:rsidRPr="00251DEB" w:rsidRDefault="00251DEB" w:rsidP="00251DE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2992D6EC" w14:textId="2F2E8B4F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69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14BE445" w14:textId="27A331A3" w:rsidR="0044470E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43</w:t>
            </w:r>
          </w:p>
        </w:tc>
      </w:tr>
      <w:tr w:rsidR="00391C27" w:rsidRPr="00251DEB" w14:paraId="1769AB45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E9578E" w14:textId="77777777" w:rsidR="00391C27" w:rsidRPr="00251DEB" w:rsidDel="0080551D" w:rsidRDefault="00391C27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FFFFFF"/>
              <w:bottom w:val="single" w:sz="4" w:space="0" w:color="FFFFFF"/>
            </w:tcBorders>
          </w:tcPr>
          <w:p w14:paraId="06D08C1A" w14:textId="1AEAC6D4" w:rsidR="00391C27" w:rsidRPr="00251DEB" w:rsidRDefault="005574FE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481, ΔR² = .002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8, 1730) = </w:t>
            </w:r>
            <w:r w:rsidR="00391C27"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0.588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98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BF2BFB" w14:textId="1B2A68F6" w:rsidR="00391C27" w:rsidRPr="00251DEB" w:rsidRDefault="009933FC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329, ΔR² = .005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, 1730) = </w:t>
            </w:r>
            <w:r w:rsidR="00391C27"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.067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34" w:type="dxa"/>
            <w:gridSpan w:val="4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06FEF2" w14:textId="13BBDB78" w:rsidR="00391C27" w:rsidRPr="00251DEB" w:rsidRDefault="009933FC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076, ΔR² = .005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1730) = </w:t>
            </w:r>
            <w:r w:rsidR="00FC32AE"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.906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844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174485" w14:textId="1A036BB1" w:rsidR="00391C27" w:rsidRPr="00251DEB" w:rsidRDefault="009933FC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R² = .231, ΔR² = .000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1730) = </w:t>
            </w:r>
            <w:r w:rsidR="003E05BA" w:rsidRPr="00251DEB">
              <w:rPr>
                <w:rFonts w:eastAsia="Arial"/>
                <w:color w:val="010205"/>
                <w:sz w:val="18"/>
                <w:szCs w:val="18"/>
              </w:rPr>
              <w:t>65.061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4C69DF43" w14:textId="77777777" w:rsidR="00391C27" w:rsidRPr="00251DEB" w:rsidRDefault="00391C27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AC7E2E" w14:textId="163771CF" w:rsidR="00391C27" w:rsidRPr="00251DEB" w:rsidRDefault="009933FC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R² = .349, ΔR² = .004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1730) = </w:t>
            </w:r>
            <w:r w:rsidR="003E05BA" w:rsidRPr="00251DEB">
              <w:rPr>
                <w:rFonts w:eastAsia="Arial"/>
                <w:color w:val="010205"/>
                <w:sz w:val="18"/>
                <w:szCs w:val="18"/>
              </w:rPr>
              <w:t>115.759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14A6DB58" w14:textId="35BB1420" w:rsidR="00391C27" w:rsidRPr="00251DEB" w:rsidRDefault="00391C27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7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03975D1" w14:textId="1A89DC75" w:rsidR="00391C27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191</w:t>
            </w:r>
            <w:r w:rsidR="009933FC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ΔR² = .002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1730) = </w:t>
            </w: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967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</w:tr>
      <w:tr w:rsidR="00023B3A" w:rsidRPr="00251DEB" w14:paraId="0D0BC242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DC2F76" w14:textId="77777777" w:rsidR="00305DF5" w:rsidRPr="00251DEB" w:rsidDel="0080551D" w:rsidRDefault="00305DF5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b/>
                <w:i/>
                <w:color w:val="000000" w:themeColor="text1"/>
                <w:sz w:val="18"/>
                <w:szCs w:val="18"/>
              </w:rPr>
              <w:lastRenderedPageBreak/>
              <w:t>Step 4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915A0F3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2DCC776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180C635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4B9C55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25B9244D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AB2530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27D7BC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318C16D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66563F1A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FBD56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77CF4D8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6DD2FB8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7C886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1A889F3F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651FB9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22DC98B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01998C60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AAAFF29" w14:textId="77777777" w:rsidR="00305DF5" w:rsidRPr="00251DEB" w:rsidRDefault="00305DF5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51DEB" w:rsidRPr="00251DEB" w14:paraId="09CA7B2C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280E75" w14:textId="5E91E9A6" w:rsidR="00251DEB" w:rsidRPr="00251DEB" w:rsidDel="0080551D" w:rsidRDefault="00251DEB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Videoconferencing usage frequency* self-objectification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76BF65FC" w14:textId="067D5B4F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02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27B85954" w14:textId="7BCA839A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52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6647AAD4" w14:textId="2327AC5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717383" w14:textId="10588DA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94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29694308" w14:textId="131FE6F4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11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63D4699" w14:textId="49EBDFAE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CA3A5E" w14:textId="2EEC095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9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42DF95E" w14:textId="0EC1B7FF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16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52C48774" w14:textId="38BC6E8E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06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8D5417" w14:textId="60750F2C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.106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40DFE639" w14:textId="452013CE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2.00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88FF9D0" w14:textId="7AA4AFDB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6F89FC" w14:textId="2FA65D67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6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00D7831" w14:textId="6E36E7A3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58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FC8BC28" w14:textId="4B614B3B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75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2E70188" w14:textId="3CCC7C2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13327E53" w14:textId="03702ECC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324E74F" w14:textId="01BFF22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92</w:t>
            </w:r>
          </w:p>
        </w:tc>
      </w:tr>
      <w:tr w:rsidR="00251DEB" w:rsidRPr="00251DEB" w14:paraId="3E530F71" w14:textId="77777777" w:rsidTr="00391C27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E406AD" w14:textId="5604333B" w:rsidR="00251DEB" w:rsidRPr="00251DEB" w:rsidDel="0080551D" w:rsidRDefault="00251DEB" w:rsidP="00023B3A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Videoconferencing usage frequency*appearance-RS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41E0DD76" w14:textId="2096AAB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00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6A9CBDB3" w14:textId="440BA07B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642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1A2660F5" w14:textId="0D1879D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62642E" w14:textId="757F2F1A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91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52AA15FF" w14:textId="78F0E32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312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621AB6F2" w14:textId="4C478AA3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E93D8D" w14:textId="251F8825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21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4FEB29AE" w14:textId="2FEA0AEA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620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0BAAE1CA" w14:textId="40B177DE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A4B33D" w14:textId="324267AC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.080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0A7CEF20" w14:textId="1AFB6596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1.075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75EE486F" w14:textId="3974FD3D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.28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5DB1CD" w14:textId="44421941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3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27AD978" w14:textId="6E8FE960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574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0DF59BD3" w14:textId="21F90B00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267AF37" w14:textId="7AEAFF52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6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7EB9A858" w14:textId="3BB94B7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816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37C303B" w14:textId="4E90B56D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14</w:t>
            </w:r>
          </w:p>
        </w:tc>
      </w:tr>
      <w:tr w:rsidR="00251DEB" w:rsidRPr="00251DEB" w14:paraId="0CC6DA95" w14:textId="77777777" w:rsidTr="00391C27">
        <w:trPr>
          <w:trHeight w:val="759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842AE2" w14:textId="08988A8E" w:rsidR="00251DEB" w:rsidRPr="00251DEB" w:rsidDel="0080551D" w:rsidRDefault="00251DEB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  <w:r w:rsidRPr="00251DEB">
              <w:rPr>
                <w:color w:val="000000" w:themeColor="text1"/>
                <w:sz w:val="18"/>
                <w:szCs w:val="18"/>
              </w:rPr>
              <w:t>Videoconferencing usage frequency* body-ideal internalisation</w:t>
            </w:r>
          </w:p>
        </w:tc>
        <w:tc>
          <w:tcPr>
            <w:tcW w:w="499" w:type="dxa"/>
            <w:tcBorders>
              <w:top w:val="single" w:sz="4" w:space="0" w:color="FFFFFF"/>
              <w:bottom w:val="single" w:sz="4" w:space="0" w:color="FFFFFF"/>
            </w:tcBorders>
          </w:tcPr>
          <w:p w14:paraId="506DE8DB" w14:textId="1388988F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31</w:t>
            </w:r>
          </w:p>
        </w:tc>
        <w:tc>
          <w:tcPr>
            <w:tcW w:w="565" w:type="dxa"/>
            <w:tcBorders>
              <w:top w:val="single" w:sz="4" w:space="0" w:color="FFFFFF"/>
              <w:bottom w:val="single" w:sz="4" w:space="0" w:color="FFFFFF"/>
            </w:tcBorders>
          </w:tcPr>
          <w:p w14:paraId="238B01B6" w14:textId="7F06B07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81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FFFFFF"/>
            </w:tcBorders>
          </w:tcPr>
          <w:p w14:paraId="26CD6907" w14:textId="3EAD18D4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7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42F714" w14:textId="2976EE65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72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</w:tcBorders>
          </w:tcPr>
          <w:p w14:paraId="710D8351" w14:textId="6F9E7B0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764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2E73BE73" w14:textId="2DE2F0B9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70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5E1DB7" w14:textId="0DF1773B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1AA6CA74" w14:textId="735056B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42</w:t>
            </w:r>
          </w:p>
        </w:tc>
        <w:tc>
          <w:tcPr>
            <w:tcW w:w="558" w:type="dxa"/>
            <w:tcBorders>
              <w:top w:val="single" w:sz="4" w:space="0" w:color="FFFFFF"/>
              <w:bottom w:val="single" w:sz="4" w:space="0" w:color="FFFFFF"/>
            </w:tcBorders>
          </w:tcPr>
          <w:p w14:paraId="0BB176DF" w14:textId="6C1B86DD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9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29FB5D" w14:textId="06CD7AD3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.091</w:t>
            </w:r>
          </w:p>
        </w:tc>
        <w:tc>
          <w:tcPr>
            <w:tcW w:w="710" w:type="dxa"/>
            <w:tcBorders>
              <w:top w:val="single" w:sz="4" w:space="0" w:color="FFFFFF"/>
              <w:bottom w:val="single" w:sz="4" w:space="0" w:color="FFFFFF"/>
            </w:tcBorders>
          </w:tcPr>
          <w:p w14:paraId="0F9CFB06" w14:textId="5823ED84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.903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</w:tcBorders>
          </w:tcPr>
          <w:p w14:paraId="1456DFA9" w14:textId="755BD16B" w:rsidR="00251DEB" w:rsidRPr="00D32E76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2E7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CF1F00" w14:textId="59931EBD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7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BE51D37" w14:textId="6A27D40B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843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</w:tcBorders>
          </w:tcPr>
          <w:p w14:paraId="3F9E9522" w14:textId="14FE8A0F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9</w:t>
            </w:r>
          </w:p>
        </w:tc>
        <w:tc>
          <w:tcPr>
            <w:tcW w:w="5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1CBFE23" w14:textId="72D5E26F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49E154D0" w14:textId="208CF2FD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7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47F9011" w14:textId="5A5285F6" w:rsidR="00251DEB" w:rsidRPr="00251DEB" w:rsidRDefault="00251DEB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30</w:t>
            </w:r>
          </w:p>
        </w:tc>
      </w:tr>
      <w:tr w:rsidR="00391C27" w:rsidRPr="00251DEB" w14:paraId="7B615CB3" w14:textId="77777777" w:rsidTr="000F2031">
        <w:trPr>
          <w:trHeight w:val="57"/>
        </w:trPr>
        <w:tc>
          <w:tcPr>
            <w:tcW w:w="2187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BC4A04" w14:textId="77777777" w:rsidR="00391C27" w:rsidRPr="00251DEB" w:rsidDel="0080551D" w:rsidRDefault="00391C27" w:rsidP="00DB3BB7">
            <w:pPr>
              <w:spacing w:line="240" w:lineRule="atLeast"/>
              <w:ind w:left="4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83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97044A9" w14:textId="36B5D608" w:rsidR="00391C27" w:rsidRPr="00251DEB" w:rsidRDefault="009933FC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482, ΔR² = .001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11, 1727)</w:t>
            </w:r>
            <w:r w:rsidR="00124770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="00391C27"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6.336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98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E51009" w14:textId="763EF8E6" w:rsidR="00391C27" w:rsidRPr="00251DEB" w:rsidRDefault="00391C27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331, ΔR² = .</w:t>
            </w:r>
            <w:r w:rsidR="009933FC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1, 1727) = </w:t>
            </w: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.767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34" w:type="dxa"/>
            <w:gridSpan w:val="4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A4F10D" w14:textId="63D7346E" w:rsidR="00391C27" w:rsidRPr="00251DEB" w:rsidRDefault="009933FC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081, ΔR² = .005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, 1727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) = </w:t>
            </w:r>
            <w:r w:rsidR="00FC32AE"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806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844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7F045F" w14:textId="65032EA5" w:rsidR="00391C27" w:rsidRPr="00251DEB" w:rsidRDefault="009933FC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R² = .234, ΔR² = .003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FC32AE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11, 1727) 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= </w:t>
            </w:r>
            <w:r w:rsidR="003E05BA" w:rsidRPr="00251DEB">
              <w:rPr>
                <w:rFonts w:eastAsia="Arial"/>
                <w:color w:val="010205"/>
                <w:sz w:val="18"/>
                <w:szCs w:val="18"/>
              </w:rPr>
              <w:t>47.907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3EC05A03" w14:textId="4EDFC7AC" w:rsidR="00391C27" w:rsidRPr="00251DEB" w:rsidRDefault="00391C27" w:rsidP="001E245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D78B53" w14:textId="0A2600A5" w:rsidR="00391C27" w:rsidRPr="00251DEB" w:rsidRDefault="009933FC" w:rsidP="001E245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251DEB">
              <w:rPr>
                <w:rFonts w:eastAsia="Times New Roman"/>
                <w:color w:val="000000" w:themeColor="text1"/>
                <w:sz w:val="18"/>
                <w:szCs w:val="18"/>
              </w:rPr>
              <w:t>R² = .350, ΔR² = .001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FC32AE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11, 1727) 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= </w:t>
            </w:r>
            <w:r w:rsidR="003E05BA" w:rsidRPr="00251DEB">
              <w:rPr>
                <w:rFonts w:eastAsia="Arial"/>
                <w:color w:val="010205"/>
                <w:sz w:val="18"/>
                <w:szCs w:val="18"/>
              </w:rPr>
              <w:t>84.438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  <w:p w14:paraId="7449FA35" w14:textId="53ADD561" w:rsidR="00391C27" w:rsidRPr="00251DEB" w:rsidRDefault="00391C27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7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510AA48" w14:textId="7C00B742" w:rsidR="00391C27" w:rsidRPr="00251DEB" w:rsidRDefault="0044470E" w:rsidP="001E245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² = .191</w:t>
            </w:r>
            <w:r w:rsidR="009933FC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ΔR² = .001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FC32AE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00FC32AE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1, 1727) 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Pr="00251DE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082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91C27" w:rsidRPr="00251DEB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391C27" w:rsidRPr="00251D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91C27" w:rsidRPr="00251DE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 .001</w:t>
            </w:r>
          </w:p>
        </w:tc>
      </w:tr>
      <w:tr w:rsidR="0034215B" w:rsidRPr="00251DEB" w14:paraId="47C09ACC" w14:textId="77777777" w:rsidTr="0034215B">
        <w:trPr>
          <w:gridAfter w:val="21"/>
          <w:wAfter w:w="13634" w:type="dxa"/>
          <w:trHeight w:val="195"/>
        </w:trPr>
        <w:tc>
          <w:tcPr>
            <w:tcW w:w="2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</w:tcBorders>
          </w:tcPr>
          <w:p w14:paraId="612E4958" w14:textId="77777777" w:rsidR="00305DF5" w:rsidRPr="00251DEB" w:rsidRDefault="00305DF5" w:rsidP="00DB3BB7">
            <w:pPr>
              <w:pStyle w:val="NoSpacing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2FF582E" w14:textId="77777777" w:rsidR="00305DF5" w:rsidRPr="00F32FAD" w:rsidRDefault="00305DF5" w:rsidP="00305DF5">
      <w:pPr>
        <w:shd w:val="clear" w:color="auto" w:fill="FFFFFF"/>
        <w:spacing w:before="100" w:beforeAutospacing="1" w:after="100" w:afterAutospacing="1" w:line="480" w:lineRule="auto"/>
        <w:rPr>
          <w:rFonts w:eastAsia="Times New Roman"/>
          <w:color w:val="000000" w:themeColor="text1"/>
        </w:rPr>
      </w:pPr>
      <w:r w:rsidRPr="00F32FAD">
        <w:rPr>
          <w:rFonts w:eastAsia="Times New Roman"/>
          <w:i/>
          <w:color w:val="000000" w:themeColor="text1"/>
        </w:rPr>
        <w:t>Note</w:t>
      </w:r>
      <w:r w:rsidRPr="00F32FAD">
        <w:rPr>
          <w:rFonts w:eastAsia="Times New Roman"/>
          <w:color w:val="000000" w:themeColor="text1"/>
        </w:rPr>
        <w:t>. Model 1 includes demographic and clinical covariates; Model 2 adds ED-related psychological factors; Model 3 adds videoconferencing frequency</w:t>
      </w:r>
      <w:r>
        <w:rPr>
          <w:rFonts w:eastAsia="Times New Roman"/>
          <w:color w:val="000000" w:themeColor="text1"/>
        </w:rPr>
        <w:t xml:space="preserve"> (continuous)</w:t>
      </w:r>
      <w:r w:rsidRPr="00F32FAD">
        <w:rPr>
          <w:rFonts w:eastAsia="Times New Roman"/>
          <w:color w:val="000000" w:themeColor="text1"/>
        </w:rPr>
        <w:t xml:space="preserve">; Model 4 adds interaction terms. DE = disordered eating; BMI = body mass index. Reference categories assigned a value of 0: Gender = Other/prefer not to say; Eating disorder = lifetime </w:t>
      </w:r>
      <w:r w:rsidRPr="0003630E">
        <w:rPr>
          <w:rFonts w:eastAsia="Times New Roman"/>
          <w:color w:val="000000" w:themeColor="text1"/>
        </w:rPr>
        <w:t xml:space="preserve">diagnosis (yes). Significant results are bolded: </w:t>
      </w:r>
      <w:r w:rsidRPr="0003630E">
        <w:rPr>
          <w:rStyle w:val="Emphasis"/>
          <w:rFonts w:eastAsia="Times New Roman"/>
          <w:color w:val="000000" w:themeColor="text1"/>
        </w:rPr>
        <w:t>p</w:t>
      </w:r>
      <w:r w:rsidRPr="0003630E">
        <w:rPr>
          <w:rFonts w:eastAsia="Times New Roman"/>
          <w:color w:val="000000" w:themeColor="text1"/>
        </w:rPr>
        <w:t xml:space="preserve"> &lt; .05 for body dissatisfaction and depressive symptoms; </w:t>
      </w:r>
      <w:r w:rsidRPr="0003630E">
        <w:rPr>
          <w:rStyle w:val="Emphasis"/>
          <w:rFonts w:eastAsia="Times New Roman"/>
          <w:color w:val="000000" w:themeColor="text1"/>
        </w:rPr>
        <w:t>p</w:t>
      </w:r>
      <w:r w:rsidRPr="0003630E">
        <w:rPr>
          <w:rFonts w:eastAsia="Times New Roman"/>
          <w:color w:val="000000" w:themeColor="text1"/>
        </w:rPr>
        <w:t xml:space="preserve"> &lt; .0125 for disordered eating symptoms (Bonferroni-corrected for the four DE measures).</w:t>
      </w:r>
    </w:p>
    <w:p w14:paraId="58E6AEE8" w14:textId="77777777" w:rsidR="00000000" w:rsidRDefault="00000000"/>
    <w:sectPr w:rsidR="00DE0792" w:rsidSect="00305D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DF5"/>
    <w:rsid w:val="00013C79"/>
    <w:rsid w:val="0001425F"/>
    <w:rsid w:val="00023B3A"/>
    <w:rsid w:val="0003630E"/>
    <w:rsid w:val="00037C4D"/>
    <w:rsid w:val="00043036"/>
    <w:rsid w:val="00043999"/>
    <w:rsid w:val="00052E37"/>
    <w:rsid w:val="000649CD"/>
    <w:rsid w:val="00066C1B"/>
    <w:rsid w:val="000941AC"/>
    <w:rsid w:val="000946ED"/>
    <w:rsid w:val="00096A18"/>
    <w:rsid w:val="000C47D7"/>
    <w:rsid w:val="000F2581"/>
    <w:rsid w:val="000F3B7E"/>
    <w:rsid w:val="00123F90"/>
    <w:rsid w:val="00124770"/>
    <w:rsid w:val="0013230F"/>
    <w:rsid w:val="00145FBC"/>
    <w:rsid w:val="00151065"/>
    <w:rsid w:val="00162AFC"/>
    <w:rsid w:val="00171466"/>
    <w:rsid w:val="00171EFD"/>
    <w:rsid w:val="00175AE0"/>
    <w:rsid w:val="00182B3A"/>
    <w:rsid w:val="001C5840"/>
    <w:rsid w:val="001E2453"/>
    <w:rsid w:val="00227803"/>
    <w:rsid w:val="00232816"/>
    <w:rsid w:val="002330CF"/>
    <w:rsid w:val="0023465F"/>
    <w:rsid w:val="0023599F"/>
    <w:rsid w:val="00241671"/>
    <w:rsid w:val="002424C5"/>
    <w:rsid w:val="002508BA"/>
    <w:rsid w:val="00251DEB"/>
    <w:rsid w:val="00255843"/>
    <w:rsid w:val="00260B89"/>
    <w:rsid w:val="00264478"/>
    <w:rsid w:val="002731B0"/>
    <w:rsid w:val="00282F87"/>
    <w:rsid w:val="002A2FCD"/>
    <w:rsid w:val="002A6C12"/>
    <w:rsid w:val="002B25DC"/>
    <w:rsid w:val="002D303C"/>
    <w:rsid w:val="002E1AC1"/>
    <w:rsid w:val="002F3C09"/>
    <w:rsid w:val="00300A36"/>
    <w:rsid w:val="00305DF5"/>
    <w:rsid w:val="0031161D"/>
    <w:rsid w:val="003159B0"/>
    <w:rsid w:val="003313F3"/>
    <w:rsid w:val="00334A41"/>
    <w:rsid w:val="0034215B"/>
    <w:rsid w:val="0034516D"/>
    <w:rsid w:val="0036595C"/>
    <w:rsid w:val="00381A06"/>
    <w:rsid w:val="00387054"/>
    <w:rsid w:val="00391C27"/>
    <w:rsid w:val="003A3881"/>
    <w:rsid w:val="003C7B87"/>
    <w:rsid w:val="003E05BA"/>
    <w:rsid w:val="003E414A"/>
    <w:rsid w:val="00405CBE"/>
    <w:rsid w:val="004077D4"/>
    <w:rsid w:val="00410229"/>
    <w:rsid w:val="00414DE9"/>
    <w:rsid w:val="00430865"/>
    <w:rsid w:val="0044470E"/>
    <w:rsid w:val="00473510"/>
    <w:rsid w:val="00492650"/>
    <w:rsid w:val="004A19BF"/>
    <w:rsid w:val="004A3727"/>
    <w:rsid w:val="004D53A9"/>
    <w:rsid w:val="004E0013"/>
    <w:rsid w:val="0051538C"/>
    <w:rsid w:val="00520A5C"/>
    <w:rsid w:val="005574FE"/>
    <w:rsid w:val="00563D9D"/>
    <w:rsid w:val="005746B6"/>
    <w:rsid w:val="00575BA1"/>
    <w:rsid w:val="00596A4C"/>
    <w:rsid w:val="005D52AD"/>
    <w:rsid w:val="005D656B"/>
    <w:rsid w:val="005E09ED"/>
    <w:rsid w:val="005F7571"/>
    <w:rsid w:val="006040AD"/>
    <w:rsid w:val="00607885"/>
    <w:rsid w:val="00614981"/>
    <w:rsid w:val="00617F4C"/>
    <w:rsid w:val="00625B0B"/>
    <w:rsid w:val="00633042"/>
    <w:rsid w:val="006523EF"/>
    <w:rsid w:val="00683004"/>
    <w:rsid w:val="006865FF"/>
    <w:rsid w:val="006910A4"/>
    <w:rsid w:val="006A1E89"/>
    <w:rsid w:val="006B6923"/>
    <w:rsid w:val="00705673"/>
    <w:rsid w:val="00721E29"/>
    <w:rsid w:val="00725E45"/>
    <w:rsid w:val="00735649"/>
    <w:rsid w:val="00743155"/>
    <w:rsid w:val="00744B57"/>
    <w:rsid w:val="007A4408"/>
    <w:rsid w:val="007C0CBD"/>
    <w:rsid w:val="007C5A19"/>
    <w:rsid w:val="00807201"/>
    <w:rsid w:val="008214E6"/>
    <w:rsid w:val="00830779"/>
    <w:rsid w:val="0083350A"/>
    <w:rsid w:val="00850AAD"/>
    <w:rsid w:val="00886564"/>
    <w:rsid w:val="008B28E2"/>
    <w:rsid w:val="008C7EB1"/>
    <w:rsid w:val="008D09AD"/>
    <w:rsid w:val="008D11C2"/>
    <w:rsid w:val="008F0A02"/>
    <w:rsid w:val="00932A9D"/>
    <w:rsid w:val="00944EC6"/>
    <w:rsid w:val="00952CD3"/>
    <w:rsid w:val="00956832"/>
    <w:rsid w:val="009667D1"/>
    <w:rsid w:val="00980357"/>
    <w:rsid w:val="00986CBB"/>
    <w:rsid w:val="00986D4B"/>
    <w:rsid w:val="009933FC"/>
    <w:rsid w:val="009B6D00"/>
    <w:rsid w:val="009C0DF0"/>
    <w:rsid w:val="009D782F"/>
    <w:rsid w:val="009D7BCB"/>
    <w:rsid w:val="00A06B78"/>
    <w:rsid w:val="00A43999"/>
    <w:rsid w:val="00A46BE7"/>
    <w:rsid w:val="00A50FB7"/>
    <w:rsid w:val="00A52422"/>
    <w:rsid w:val="00A54033"/>
    <w:rsid w:val="00A54B9C"/>
    <w:rsid w:val="00A57AC3"/>
    <w:rsid w:val="00A63BA3"/>
    <w:rsid w:val="00A65D4A"/>
    <w:rsid w:val="00A84AC3"/>
    <w:rsid w:val="00AE6F37"/>
    <w:rsid w:val="00AF71BF"/>
    <w:rsid w:val="00B13B30"/>
    <w:rsid w:val="00B14C37"/>
    <w:rsid w:val="00B1751F"/>
    <w:rsid w:val="00B26AE9"/>
    <w:rsid w:val="00B4210A"/>
    <w:rsid w:val="00B728E9"/>
    <w:rsid w:val="00B807D6"/>
    <w:rsid w:val="00B84547"/>
    <w:rsid w:val="00BF6412"/>
    <w:rsid w:val="00C03E2F"/>
    <w:rsid w:val="00C16359"/>
    <w:rsid w:val="00C2063C"/>
    <w:rsid w:val="00C37320"/>
    <w:rsid w:val="00C511D7"/>
    <w:rsid w:val="00C80F2D"/>
    <w:rsid w:val="00C85E87"/>
    <w:rsid w:val="00C9557F"/>
    <w:rsid w:val="00CA15E2"/>
    <w:rsid w:val="00CA5FAA"/>
    <w:rsid w:val="00CC2619"/>
    <w:rsid w:val="00CD53A6"/>
    <w:rsid w:val="00CE317E"/>
    <w:rsid w:val="00D05AFB"/>
    <w:rsid w:val="00D10418"/>
    <w:rsid w:val="00D211A4"/>
    <w:rsid w:val="00D236B3"/>
    <w:rsid w:val="00D30CC8"/>
    <w:rsid w:val="00D32E76"/>
    <w:rsid w:val="00D5533F"/>
    <w:rsid w:val="00D65F63"/>
    <w:rsid w:val="00D72C6A"/>
    <w:rsid w:val="00D839A6"/>
    <w:rsid w:val="00D915DE"/>
    <w:rsid w:val="00DE5768"/>
    <w:rsid w:val="00E0386D"/>
    <w:rsid w:val="00E10F3F"/>
    <w:rsid w:val="00E2585A"/>
    <w:rsid w:val="00E27CE0"/>
    <w:rsid w:val="00E52F61"/>
    <w:rsid w:val="00E65717"/>
    <w:rsid w:val="00E77CC6"/>
    <w:rsid w:val="00E828A4"/>
    <w:rsid w:val="00E87E2F"/>
    <w:rsid w:val="00EA393A"/>
    <w:rsid w:val="00EA742A"/>
    <w:rsid w:val="00ED1916"/>
    <w:rsid w:val="00EE04BC"/>
    <w:rsid w:val="00EF110C"/>
    <w:rsid w:val="00F073E0"/>
    <w:rsid w:val="00F07F91"/>
    <w:rsid w:val="00F2218F"/>
    <w:rsid w:val="00F32CDB"/>
    <w:rsid w:val="00F4764F"/>
    <w:rsid w:val="00F56D31"/>
    <w:rsid w:val="00F56E1C"/>
    <w:rsid w:val="00F7533C"/>
    <w:rsid w:val="00F84639"/>
    <w:rsid w:val="00FC32AE"/>
    <w:rsid w:val="00F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17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DF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F5"/>
    <w:rPr>
      <w:rFonts w:ascii="Arial" w:eastAsia="Arial" w:hAnsi="Arial" w:cs="Arial"/>
      <w:sz w:val="22"/>
      <w:szCs w:val="22"/>
      <w:lang w:eastAsia="en-GB"/>
    </w:rPr>
  </w:style>
  <w:style w:type="character" w:styleId="Emphasis">
    <w:name w:val="Emphasis"/>
    <w:basedOn w:val="DefaultParagraphFont"/>
    <w:uiPriority w:val="20"/>
    <w:qFormat/>
    <w:rsid w:val="00305D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ortingale</dc:creator>
  <cp:keywords/>
  <dc:description/>
  <cp:lastModifiedBy>Saravanan, Bhagyalakshmi -</cp:lastModifiedBy>
  <cp:revision>5</cp:revision>
  <dcterms:created xsi:type="dcterms:W3CDTF">2025-01-21T01:45:00Z</dcterms:created>
  <dcterms:modified xsi:type="dcterms:W3CDTF">2025-03-19T11:39:00Z</dcterms:modified>
</cp:coreProperties>
</file>